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DF159" w14:textId="77777777" w:rsidR="00392E52" w:rsidRPr="00F234E4" w:rsidRDefault="00392E52" w:rsidP="00392E52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F234E4">
        <w:rPr>
          <w:rFonts w:ascii="Times New Roman" w:hAnsi="Times New Roman" w:cs="Times New Roman"/>
          <w:b/>
          <w:bCs/>
          <w:sz w:val="36"/>
          <w:szCs w:val="36"/>
        </w:rPr>
        <w:t xml:space="preserve">Supporting Information 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918"/>
        <w:gridCol w:w="1660"/>
        <w:gridCol w:w="1256"/>
        <w:gridCol w:w="1038"/>
        <w:gridCol w:w="2641"/>
        <w:gridCol w:w="2410"/>
      </w:tblGrid>
      <w:tr w:rsidR="00392E52" w:rsidRPr="00873873" w14:paraId="3F993F17" w14:textId="77777777" w:rsidTr="009E7280">
        <w:trPr>
          <w:trHeight w:val="135"/>
        </w:trPr>
        <w:tc>
          <w:tcPr>
            <w:tcW w:w="918" w:type="dxa"/>
            <w:noWrap/>
            <w:vAlign w:val="center"/>
            <w:hideMark/>
          </w:tcPr>
          <w:p w14:paraId="776BADFD" w14:textId="77777777" w:rsidR="00392E52" w:rsidRPr="00873873" w:rsidRDefault="00392E52" w:rsidP="00B17EE5">
            <w:pPr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660" w:type="dxa"/>
            <w:noWrap/>
            <w:vAlign w:val="center"/>
            <w:hideMark/>
          </w:tcPr>
          <w:p w14:paraId="78FEBA91" w14:textId="77777777" w:rsidR="00392E52" w:rsidRPr="00873873" w:rsidRDefault="00392E52" w:rsidP="009E7280">
            <w:pPr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5F485006" w14:textId="77777777" w:rsidR="00392E52" w:rsidRPr="00873873" w:rsidRDefault="00392E52" w:rsidP="009E7280">
            <w:pPr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38" w:type="dxa"/>
            <w:noWrap/>
            <w:vAlign w:val="center"/>
            <w:hideMark/>
          </w:tcPr>
          <w:p w14:paraId="7432E00D" w14:textId="77777777" w:rsidR="00392E52" w:rsidRPr="00873873" w:rsidRDefault="00392E52" w:rsidP="009E7280">
            <w:pPr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2641" w:type="dxa"/>
            <w:noWrap/>
            <w:vAlign w:val="center"/>
            <w:hideMark/>
          </w:tcPr>
          <w:p w14:paraId="5ECA45D0" w14:textId="77777777" w:rsidR="00392E52" w:rsidRPr="00873873" w:rsidRDefault="00392E52" w:rsidP="009E7280">
            <w:pPr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10E51668" w14:textId="77777777" w:rsidR="00392E52" w:rsidRPr="00873873" w:rsidRDefault="00392E52" w:rsidP="009E7280">
            <w:pPr>
              <w:rPr>
                <w:rFonts w:ascii="Times New Roman" w:hAnsi="Times New Roman" w:cs="Times New Roman"/>
                <w:lang w:eastAsia="en-AU"/>
              </w:rPr>
            </w:pPr>
          </w:p>
        </w:tc>
      </w:tr>
    </w:tbl>
    <w:p w14:paraId="374AA337" w14:textId="4C648735" w:rsidR="00392E52" w:rsidRPr="00873873" w:rsidRDefault="00796DF7">
      <w:pPr>
        <w:rPr>
          <w:rFonts w:ascii="Times New Roman" w:hAnsi="Times New Roman" w:cs="Times New Roman"/>
        </w:rPr>
      </w:pPr>
      <w:r w:rsidRPr="00873873">
        <w:rPr>
          <w:rFonts w:ascii="Times New Roman" w:hAnsi="Times New Roman" w:cs="Times New Roman"/>
          <w:b/>
          <w:bCs/>
        </w:rPr>
        <w:t>Table S2</w:t>
      </w:r>
      <w:r w:rsidRPr="00873873">
        <w:rPr>
          <w:rFonts w:ascii="Times New Roman" w:hAnsi="Times New Roman" w:cs="Times New Roman"/>
        </w:rPr>
        <w:t xml:space="preserve"> Target Sequences used in the PP-STI assay</w:t>
      </w:r>
    </w:p>
    <w:tbl>
      <w:tblPr>
        <w:tblStyle w:val="TableGrid"/>
        <w:tblW w:w="8641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5669"/>
      </w:tblGrid>
      <w:tr w:rsidR="00564EC9" w:rsidRPr="00873873" w14:paraId="7A61185B" w14:textId="77777777" w:rsidTr="00BE43DC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276B4" w14:textId="729659F8" w:rsidR="00564EC9" w:rsidRPr="00873873" w:rsidRDefault="00564EC9" w:rsidP="00BE43DC">
            <w:pPr>
              <w:rPr>
                <w:b/>
                <w:bCs/>
                <w:sz w:val="22"/>
                <w:szCs w:val="22"/>
              </w:rPr>
            </w:pPr>
            <w:r w:rsidRPr="00873873">
              <w:rPr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61845" w14:textId="32C4CFF0" w:rsidR="00564EC9" w:rsidRPr="00873873" w:rsidRDefault="00564EC9" w:rsidP="00BE43DC">
            <w:pPr>
              <w:rPr>
                <w:b/>
                <w:bCs/>
                <w:sz w:val="22"/>
                <w:szCs w:val="22"/>
              </w:rPr>
            </w:pPr>
            <w:r w:rsidRPr="00873873">
              <w:rPr>
                <w:b/>
                <w:bCs/>
                <w:sz w:val="22"/>
                <w:szCs w:val="22"/>
              </w:rPr>
              <w:t xml:space="preserve">Genbank Accession </w:t>
            </w:r>
            <w:r w:rsidR="00BE43DC" w:rsidRPr="00873873">
              <w:rPr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0C277" w14:textId="1030C36E" w:rsidR="00564EC9" w:rsidRPr="00873873" w:rsidRDefault="00564EC9" w:rsidP="00BE43DC">
            <w:pPr>
              <w:rPr>
                <w:b/>
                <w:bCs/>
                <w:sz w:val="22"/>
                <w:szCs w:val="22"/>
              </w:rPr>
            </w:pPr>
            <w:r w:rsidRPr="00873873">
              <w:rPr>
                <w:b/>
                <w:bCs/>
                <w:sz w:val="22"/>
                <w:szCs w:val="22"/>
              </w:rPr>
              <w:t>Sequence (5’-3’)</w:t>
            </w:r>
          </w:p>
        </w:tc>
      </w:tr>
      <w:tr w:rsidR="00564EC9" w:rsidRPr="00873873" w14:paraId="74881BAD" w14:textId="77777777" w:rsidTr="00D823F3">
        <w:trPr>
          <w:trHeight w:val="29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0660C" w14:textId="7C3949DE" w:rsidR="00564EC9" w:rsidRPr="00873873" w:rsidRDefault="00564EC9" w:rsidP="00BE43DC">
            <w:pPr>
              <w:jc w:val="center"/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6BCC9" w14:textId="5DA8C2C9" w:rsidR="00564EC9" w:rsidRPr="00873873" w:rsidRDefault="00BE43DC" w:rsidP="00D823F3">
            <w:pPr>
              <w:jc w:val="center"/>
              <w:rPr>
                <w:sz w:val="22"/>
                <w:szCs w:val="22"/>
              </w:rPr>
            </w:pPr>
            <w:r w:rsidRPr="00873873">
              <w:rPr>
                <w:sz w:val="22"/>
                <w:szCs w:val="22"/>
              </w:rPr>
              <w:t>HE603218.1</w:t>
            </w:r>
          </w:p>
        </w:tc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7D877" w14:textId="7F9DE994" w:rsidR="00564EC9" w:rsidRPr="00873873" w:rsidRDefault="00564EC9" w:rsidP="00D9135D">
            <w:pPr>
              <w:rPr>
                <w:sz w:val="22"/>
                <w:szCs w:val="22"/>
              </w:rPr>
            </w:pPr>
            <w:r w:rsidRPr="00873873">
              <w:rPr>
                <w:sz w:val="22"/>
                <w:szCs w:val="22"/>
              </w:rPr>
              <w:t>AATATCATCTTTGCGGTTGCGTGTCCCGTGACCTTCATTATGTCGGAGTCTGAGCACCCTAGGCGTTTGTACTCCGTCACAGC</w:t>
            </w:r>
          </w:p>
        </w:tc>
      </w:tr>
      <w:tr w:rsidR="00564EC9" w:rsidRPr="00873873" w14:paraId="11E82FE0" w14:textId="77777777" w:rsidTr="00D823F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AC2DF" w14:textId="78703386" w:rsidR="00564EC9" w:rsidRPr="00873873" w:rsidRDefault="00564EC9" w:rsidP="00BE43DC">
            <w:pPr>
              <w:jc w:val="center"/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>GC op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1B9D4" w14:textId="50522FE6" w:rsidR="00564EC9" w:rsidRPr="00873873" w:rsidRDefault="00E143D8" w:rsidP="00D823F3">
            <w:pPr>
              <w:jc w:val="center"/>
              <w:rPr>
                <w:sz w:val="22"/>
                <w:szCs w:val="22"/>
              </w:rPr>
            </w:pPr>
            <w:bookmarkStart w:id="0" w:name="_Hlk87974803"/>
            <w:r w:rsidRPr="00873873">
              <w:rPr>
                <w:sz w:val="22"/>
                <w:szCs w:val="22"/>
              </w:rPr>
              <w:t>AE004969.1</w:t>
            </w:r>
            <w:bookmarkEnd w:id="0"/>
          </w:p>
        </w:tc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2A4C6" w14:textId="54AC9884" w:rsidR="00564EC9" w:rsidRPr="00873873" w:rsidRDefault="00D823F3" w:rsidP="00D9135D">
            <w:pPr>
              <w:rPr>
                <w:sz w:val="22"/>
                <w:szCs w:val="22"/>
              </w:rPr>
            </w:pPr>
            <w:r w:rsidRPr="00873873">
              <w:rPr>
                <w:sz w:val="22"/>
                <w:szCs w:val="22"/>
              </w:rPr>
              <w:t>TATTGTGTTGAAACACCGCCCGGAACCCGATATAATCCGCCCTTCAACATCAGTGAAAATCTTTTTTTAACCGGTTAAACCGAATAAGGAGC</w:t>
            </w:r>
          </w:p>
        </w:tc>
      </w:tr>
      <w:tr w:rsidR="00564EC9" w:rsidRPr="00873873" w14:paraId="4A271043" w14:textId="77777777" w:rsidTr="00D823F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16617" w14:textId="57B9F67B" w:rsidR="00564EC9" w:rsidRPr="00873873" w:rsidRDefault="00564EC9" w:rsidP="00BE43DC">
            <w:pPr>
              <w:jc w:val="center"/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>GC po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B9E26" w14:textId="27C28481" w:rsidR="00564EC9" w:rsidRPr="00873873" w:rsidRDefault="004A40CB" w:rsidP="00D823F3">
            <w:pPr>
              <w:jc w:val="center"/>
              <w:rPr>
                <w:sz w:val="22"/>
                <w:szCs w:val="22"/>
              </w:rPr>
            </w:pPr>
            <w:r w:rsidRPr="00873873">
              <w:rPr>
                <w:sz w:val="22"/>
                <w:szCs w:val="22"/>
              </w:rPr>
              <w:t>AJ010733.1</w:t>
            </w:r>
          </w:p>
        </w:tc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63F4B" w14:textId="54E22811" w:rsidR="00564EC9" w:rsidRPr="00873873" w:rsidRDefault="004A40CB" w:rsidP="00D9135D">
            <w:pPr>
              <w:rPr>
                <w:sz w:val="22"/>
                <w:szCs w:val="22"/>
              </w:rPr>
            </w:pPr>
            <w:r w:rsidRPr="00873873">
              <w:rPr>
                <w:sz w:val="22"/>
                <w:szCs w:val="22"/>
              </w:rPr>
              <w:t>GCAGCATTCAATTTGTTCCGAGTCAAAACAGCAAGTCCGCCTATACGCCTGCTACTTTCACGCTGGAAAGTAATCAGATGAAACCAGTTCCG</w:t>
            </w:r>
          </w:p>
        </w:tc>
      </w:tr>
      <w:tr w:rsidR="00564EC9" w:rsidRPr="00873873" w14:paraId="34B00A0D" w14:textId="77777777" w:rsidTr="00D823F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7C962" w14:textId="3663E3F0" w:rsidR="00564EC9" w:rsidRPr="00873873" w:rsidRDefault="00564EC9" w:rsidP="00BE43DC">
            <w:pPr>
              <w:jc w:val="center"/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>TV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737A8" w14:textId="277EA58C" w:rsidR="00564EC9" w:rsidRPr="00873873" w:rsidRDefault="00BE43DC" w:rsidP="00D823F3">
            <w:pPr>
              <w:jc w:val="center"/>
              <w:rPr>
                <w:sz w:val="22"/>
                <w:szCs w:val="22"/>
              </w:rPr>
            </w:pPr>
            <w:r w:rsidRPr="00873873">
              <w:rPr>
                <w:sz w:val="22"/>
                <w:szCs w:val="22"/>
              </w:rPr>
              <w:t>XM_001297477</w:t>
            </w:r>
          </w:p>
        </w:tc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E595C8" w14:textId="2A5EDFAA" w:rsidR="00564EC9" w:rsidRPr="00873873" w:rsidRDefault="00564EC9" w:rsidP="00D9135D">
            <w:pPr>
              <w:rPr>
                <w:sz w:val="22"/>
                <w:szCs w:val="22"/>
              </w:rPr>
            </w:pPr>
            <w:r w:rsidRPr="00873873">
              <w:rPr>
                <w:sz w:val="22"/>
                <w:szCs w:val="22"/>
              </w:rPr>
              <w:t>GTTTGTGTCTCGTGCCATAGTCGAGCAAAATACAGACAAACAGGTTATATATGAGTTTGAGACCAAGAATGGTGTAACTCGACCTGTCCGATTCAAAGACTCCGAGGGCGACCATGAAAT</w:t>
            </w:r>
          </w:p>
        </w:tc>
      </w:tr>
      <w:tr w:rsidR="00564EC9" w:rsidRPr="00873873" w14:paraId="5A3F821D" w14:textId="77777777" w:rsidTr="00D823F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E59E1" w14:textId="2D00E988" w:rsidR="00564EC9" w:rsidRPr="00873873" w:rsidRDefault="00564EC9" w:rsidP="00BE43DC">
            <w:pPr>
              <w:jc w:val="center"/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>M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4AB29" w14:textId="5E90AD34" w:rsidR="00564EC9" w:rsidRPr="00873873" w:rsidRDefault="00684FAB" w:rsidP="00D823F3">
            <w:pPr>
              <w:jc w:val="center"/>
              <w:rPr>
                <w:sz w:val="22"/>
                <w:szCs w:val="22"/>
              </w:rPr>
            </w:pPr>
            <w:r w:rsidRPr="00873873">
              <w:rPr>
                <w:sz w:val="22"/>
                <w:szCs w:val="22"/>
              </w:rPr>
              <w:t>GU226203.1</w:t>
            </w:r>
          </w:p>
        </w:tc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AFFAD" w14:textId="0E095DCD" w:rsidR="00564EC9" w:rsidRPr="00873873" w:rsidRDefault="00684FAB" w:rsidP="00D9135D">
            <w:pPr>
              <w:rPr>
                <w:sz w:val="22"/>
                <w:szCs w:val="22"/>
              </w:rPr>
            </w:pPr>
            <w:r w:rsidRPr="00873873">
              <w:rPr>
                <w:sz w:val="22"/>
                <w:szCs w:val="22"/>
              </w:rPr>
              <w:t>AATACCTTGATGGTCAGCAAAACTTTGCAATCAGAAGGTATGATAACAACGGTAGAGCTTTATATGATATTAACTTAGCAAAAATGGAAAACCCCTCAACGGTGCAAAGGGGTTTAAATGGCGAGCC</w:t>
            </w:r>
          </w:p>
        </w:tc>
      </w:tr>
    </w:tbl>
    <w:p w14:paraId="47A3DF62" w14:textId="77777777" w:rsidR="00796DF7" w:rsidRPr="00873873" w:rsidRDefault="00796DF7">
      <w:pPr>
        <w:rPr>
          <w:rFonts w:ascii="Times New Roman" w:hAnsi="Times New Roman" w:cs="Times New Roman"/>
        </w:rPr>
      </w:pPr>
    </w:p>
    <w:sectPr w:rsidR="00796DF7" w:rsidRPr="00873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E52"/>
    <w:rsid w:val="002A5763"/>
    <w:rsid w:val="002D669A"/>
    <w:rsid w:val="00392E52"/>
    <w:rsid w:val="004A40CB"/>
    <w:rsid w:val="00564EC9"/>
    <w:rsid w:val="00684FAB"/>
    <w:rsid w:val="00796DF7"/>
    <w:rsid w:val="00873873"/>
    <w:rsid w:val="008C0414"/>
    <w:rsid w:val="00907228"/>
    <w:rsid w:val="00A6494E"/>
    <w:rsid w:val="00B052D3"/>
    <w:rsid w:val="00B17EE5"/>
    <w:rsid w:val="00B227DE"/>
    <w:rsid w:val="00BE43DC"/>
    <w:rsid w:val="00CB4D98"/>
    <w:rsid w:val="00D823F3"/>
    <w:rsid w:val="00E143D8"/>
    <w:rsid w:val="00F9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CAC94"/>
  <w15:chartTrackingRefBased/>
  <w15:docId w15:val="{75AF8D13-51DC-45CD-876F-76F52F9FE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E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3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5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5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asick</dc:creator>
  <cp:keywords/>
  <dc:description/>
  <cp:lastModifiedBy>Nicole Hasick</cp:lastModifiedBy>
  <cp:revision>3</cp:revision>
  <dcterms:created xsi:type="dcterms:W3CDTF">2022-01-23T21:56:00Z</dcterms:created>
  <dcterms:modified xsi:type="dcterms:W3CDTF">2022-01-23T21:56:00Z</dcterms:modified>
</cp:coreProperties>
</file>